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2A7" w:rsidRPr="00070EC8" w:rsidRDefault="00F348C5" w:rsidP="002072A7">
      <w:pPr>
        <w:rPr>
          <w:rFonts w:ascii="Arial" w:eastAsia="微软雅黑" w:hAnsi="Arial" w:cs="Arial"/>
          <w:b/>
          <w:bCs/>
          <w:kern w:val="0"/>
          <w:sz w:val="22"/>
          <w:szCs w:val="22"/>
        </w:rPr>
      </w:pPr>
      <w:proofErr w:type="spellStart"/>
      <w:proofErr w:type="gramStart"/>
      <w:r w:rsidRPr="00070EC8">
        <w:rPr>
          <w:rFonts w:ascii="Arial" w:eastAsia="微软雅黑" w:hAnsi="Arial" w:cs="Arial"/>
          <w:b/>
          <w:bCs/>
          <w:sz w:val="22"/>
          <w:szCs w:val="22"/>
        </w:rPr>
        <w:t>S</w:t>
      </w:r>
      <w:r w:rsidRPr="00070EC8">
        <w:rPr>
          <w:rFonts w:ascii="Arial" w:eastAsia="微软雅黑" w:hAnsi="Arial" w:cs="Arial" w:hint="eastAsia"/>
          <w:b/>
          <w:bCs/>
          <w:sz w:val="22"/>
          <w:szCs w:val="22"/>
        </w:rPr>
        <w:t>2</w:t>
      </w:r>
      <w:proofErr w:type="spellEnd"/>
      <w:r w:rsidRPr="00070EC8"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0553C4" w:rsidRPr="00070EC8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>T</w:t>
      </w:r>
      <w:r w:rsidR="005E6132" w:rsidRPr="00070EC8">
        <w:rPr>
          <w:rFonts w:ascii="Arial" w:eastAsia="微软雅黑" w:hAnsi="Arial" w:cs="Arial"/>
          <w:b/>
          <w:bCs/>
          <w:kern w:val="0"/>
          <w:sz w:val="22"/>
          <w:szCs w:val="22"/>
        </w:rPr>
        <w:t>able</w:t>
      </w:r>
      <w:r w:rsidR="000553C4" w:rsidRPr="00070EC8">
        <w:rPr>
          <w:rFonts w:ascii="Arial" w:eastAsia="微软雅黑" w:hAnsi="Arial" w:cs="Arial"/>
          <w:b/>
          <w:bCs/>
          <w:kern w:val="0"/>
          <w:sz w:val="22"/>
          <w:szCs w:val="22"/>
        </w:rPr>
        <w:t>.</w:t>
      </w:r>
      <w:proofErr w:type="gramEnd"/>
      <w:r w:rsidR="000553C4" w:rsidRPr="00070EC8">
        <w:rPr>
          <w:rFonts w:ascii="Arial" w:eastAsia="微软雅黑" w:hAnsi="Arial" w:cs="Arial"/>
          <w:b/>
          <w:bCs/>
          <w:kern w:val="0"/>
          <w:sz w:val="22"/>
          <w:szCs w:val="22"/>
        </w:rPr>
        <w:t xml:space="preserve"> Comparative analysis of </w:t>
      </w:r>
      <w:r w:rsidR="000553C4" w:rsidRPr="00070EC8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>r</w:t>
      </w:r>
      <w:r w:rsidR="000553C4" w:rsidRPr="00070EC8">
        <w:rPr>
          <w:rFonts w:ascii="Arial" w:eastAsia="微软雅黑" w:hAnsi="Arial" w:cs="Arial"/>
          <w:b/>
          <w:bCs/>
          <w:kern w:val="0"/>
          <w:sz w:val="22"/>
          <w:szCs w:val="22"/>
        </w:rPr>
        <w:t>elative abundance of</w:t>
      </w:r>
      <w:r w:rsidR="000553C4" w:rsidRPr="00070EC8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 xml:space="preserve"> six </w:t>
      </w:r>
      <w:r w:rsidR="000553C4" w:rsidRPr="00070EC8">
        <w:rPr>
          <w:rFonts w:ascii="Arial" w:eastAsia="微软雅黑" w:hAnsi="Arial" w:cs="Arial"/>
          <w:b/>
          <w:sz w:val="22"/>
          <w:szCs w:val="22"/>
        </w:rPr>
        <w:t>phyla</w:t>
      </w:r>
      <w:r w:rsidR="000553C4" w:rsidRPr="00070EC8">
        <w:rPr>
          <w:rFonts w:ascii="Arial" w:eastAsia="微软雅黑" w:hAnsi="Arial" w:cs="Arial"/>
          <w:b/>
          <w:bCs/>
          <w:kern w:val="0"/>
          <w:sz w:val="22"/>
          <w:szCs w:val="22"/>
        </w:rPr>
        <w:t xml:space="preserve"> in different intestinal sections from transgenic and non-transgenic pigs in Group B</w:t>
      </w:r>
      <w:r w:rsidR="002072A7" w:rsidRPr="002072A7">
        <w:rPr>
          <w:rFonts w:ascii="Arial" w:hAnsi="Arial" w:cs="Arial"/>
          <w:b/>
          <w:kern w:val="0"/>
          <w:sz w:val="22"/>
          <w:szCs w:val="22"/>
        </w:rPr>
        <w:fldChar w:fldCharType="begin"/>
      </w:r>
      <w:r w:rsidR="002072A7" w:rsidRPr="00070EC8">
        <w:rPr>
          <w:rFonts w:ascii="Arial" w:hAnsi="Arial" w:cs="Arial"/>
          <w:b/>
          <w:kern w:val="0"/>
          <w:sz w:val="22"/>
          <w:szCs w:val="22"/>
        </w:rPr>
        <w:instrText xml:space="preserve"> </w:instrText>
      </w:r>
      <w:r w:rsidR="002072A7" w:rsidRPr="00070EC8">
        <w:rPr>
          <w:rFonts w:ascii="Arial" w:hAnsi="Arial" w:cs="Arial" w:hint="eastAsia"/>
          <w:b/>
          <w:kern w:val="0"/>
          <w:sz w:val="22"/>
          <w:szCs w:val="22"/>
        </w:rPr>
        <w:instrText xml:space="preserve">LINK </w:instrText>
      </w:r>
      <w:r w:rsidR="00C6090A" w:rsidRPr="00070EC8">
        <w:rPr>
          <w:rFonts w:ascii="Arial" w:hAnsi="Arial" w:cs="Arial"/>
          <w:b/>
          <w:kern w:val="0"/>
          <w:sz w:val="22"/>
          <w:szCs w:val="22"/>
        </w:rPr>
        <w:instrText>Excel.Sheet.12</w:instrText>
      </w:r>
      <w:r w:rsidR="00C6090A" w:rsidRPr="00070EC8">
        <w:rPr>
          <w:rFonts w:ascii="Arial" w:hAnsi="Arial" w:cs="Arial" w:hint="eastAsia"/>
          <w:b/>
          <w:kern w:val="0"/>
          <w:sz w:val="22"/>
          <w:szCs w:val="22"/>
        </w:rPr>
        <w:instrText xml:space="preserve"> F:\\</w:instrText>
      </w:r>
      <w:r w:rsidR="00C6090A" w:rsidRPr="00070EC8">
        <w:rPr>
          <w:rFonts w:ascii="Arial" w:hAnsi="Arial" w:cs="Arial" w:hint="eastAsia"/>
          <w:b/>
          <w:kern w:val="0"/>
          <w:sz w:val="22"/>
          <w:szCs w:val="22"/>
        </w:rPr>
        <w:instrText>分析</w:instrText>
      </w:r>
      <w:r w:rsidR="00C6090A" w:rsidRPr="00070EC8">
        <w:rPr>
          <w:rFonts w:ascii="Arial" w:hAnsi="Arial" w:cs="Arial" w:hint="eastAsia"/>
          <w:b/>
          <w:kern w:val="0"/>
          <w:sz w:val="22"/>
          <w:szCs w:val="22"/>
        </w:rPr>
        <w:instrText>--</w:instrText>
      </w:r>
      <w:r w:rsidR="00C6090A" w:rsidRPr="00070EC8">
        <w:rPr>
          <w:rFonts w:ascii="Arial" w:hAnsi="Arial" w:cs="Arial" w:hint="eastAsia"/>
          <w:b/>
          <w:kern w:val="0"/>
          <w:sz w:val="22"/>
          <w:szCs w:val="22"/>
        </w:rPr>
        <w:instrText>旧数据</w:instrText>
      </w:r>
      <w:r w:rsidR="00C6090A" w:rsidRPr="00070EC8">
        <w:rPr>
          <w:rFonts w:ascii="Arial" w:hAnsi="Arial" w:cs="Arial" w:hint="eastAsia"/>
          <w:b/>
          <w:kern w:val="0"/>
          <w:sz w:val="22"/>
          <w:szCs w:val="22"/>
        </w:rPr>
        <w:instrText>\\40\\40-shu-top16.xlsx</w:instrText>
      </w:r>
      <w:r w:rsidR="00C6090A" w:rsidRPr="00070EC8">
        <w:rPr>
          <w:rFonts w:ascii="Arial" w:hAnsi="Arial" w:cs="Arial"/>
          <w:b/>
          <w:kern w:val="0"/>
          <w:sz w:val="22"/>
          <w:szCs w:val="22"/>
        </w:rPr>
        <w:instrText xml:space="preserve"> Sheet4!R91C7:R103C13 </w:instrText>
      </w:r>
      <w:r w:rsidR="002072A7" w:rsidRPr="00070EC8">
        <w:rPr>
          <w:rFonts w:ascii="Arial" w:hAnsi="Arial" w:cs="Arial" w:hint="eastAsia"/>
          <w:b/>
          <w:kern w:val="0"/>
          <w:sz w:val="22"/>
          <w:szCs w:val="22"/>
        </w:rPr>
        <w:instrText>\a \f 5 \h</w:instrText>
      </w:r>
      <w:r w:rsidR="002072A7" w:rsidRPr="00070EC8">
        <w:rPr>
          <w:rFonts w:ascii="Arial" w:hAnsi="Arial" w:cs="Arial"/>
          <w:b/>
          <w:kern w:val="0"/>
          <w:sz w:val="22"/>
          <w:szCs w:val="22"/>
        </w:rPr>
        <w:instrText xml:space="preserve">  \* MERGEFORMAT </w:instrText>
      </w:r>
      <w:r w:rsidR="002072A7" w:rsidRPr="002072A7">
        <w:rPr>
          <w:rFonts w:ascii="Arial" w:hAnsi="Arial" w:cs="Arial"/>
          <w:b/>
          <w:kern w:val="0"/>
          <w:sz w:val="22"/>
          <w:szCs w:val="22"/>
        </w:rPr>
        <w:fldChar w:fldCharType="separate"/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2492"/>
        <w:gridCol w:w="2049"/>
        <w:gridCol w:w="2161"/>
        <w:gridCol w:w="1967"/>
        <w:gridCol w:w="2111"/>
        <w:gridCol w:w="1792"/>
      </w:tblGrid>
      <w:tr w:rsidR="002072A7" w:rsidRPr="002072A7" w:rsidTr="00DA39AE">
        <w:trPr>
          <w:trHeight w:val="330"/>
          <w:jc w:val="center"/>
        </w:trPr>
        <w:tc>
          <w:tcPr>
            <w:tcW w:w="974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Firmicutes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Bacteroidetes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  <w:tc>
          <w:tcPr>
            <w:tcW w:w="692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Proteobacteria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Spirochaetes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Actinobacteria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Tenericutes</w:t>
            </w:r>
            <w:proofErr w:type="spellEnd"/>
            <w:r w:rsidR="00DA39AE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(%)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Duo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67.29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4.56*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9.85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97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2.90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14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Duo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62.60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.95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2.48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20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6.25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0.99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Jej</w:t>
            </w:r>
            <w:proofErr w:type="spellEnd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3.23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.69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.70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42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2.35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7.74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Jej</w:t>
            </w:r>
            <w:proofErr w:type="spellEnd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5.91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0.05*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54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23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7.38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21.04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Ile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1.23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79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7.61*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97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68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60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Ile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73.21*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46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98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49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.69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3.87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Cec</w:t>
            </w:r>
            <w:proofErr w:type="spellEnd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6.63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7.84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9.69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.83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01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80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Cec</w:t>
            </w:r>
            <w:proofErr w:type="spellEnd"/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5.08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7.42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9.91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25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10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67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Col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3.60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0.16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52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2.68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14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26</w:t>
            </w:r>
          </w:p>
        </w:tc>
      </w:tr>
      <w:tr w:rsidR="002072A7" w:rsidRPr="002072A7" w:rsidTr="00DA39AE">
        <w:trPr>
          <w:trHeight w:val="285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Col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9.12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1.31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31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.15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15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49</w:t>
            </w:r>
          </w:p>
        </w:tc>
      </w:tr>
      <w:tr w:rsidR="002072A7" w:rsidRPr="002072A7" w:rsidTr="00DA39AE">
        <w:trPr>
          <w:trHeight w:val="285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Rec-NT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52.50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39.32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61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.00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14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47</w:t>
            </w:r>
          </w:p>
        </w:tc>
      </w:tr>
      <w:tr w:rsidR="002072A7" w:rsidRPr="002072A7" w:rsidTr="00DA39AE">
        <w:trPr>
          <w:trHeight w:val="270"/>
          <w:jc w:val="center"/>
        </w:trPr>
        <w:tc>
          <w:tcPr>
            <w:tcW w:w="9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Rec-T    </w:t>
            </w:r>
          </w:p>
        </w:tc>
        <w:tc>
          <w:tcPr>
            <w:tcW w:w="798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0.12</w:t>
            </w:r>
          </w:p>
        </w:tc>
        <w:tc>
          <w:tcPr>
            <w:tcW w:w="65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44.98</w:t>
            </w:r>
          </w:p>
        </w:tc>
        <w:tc>
          <w:tcPr>
            <w:tcW w:w="692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72</w:t>
            </w:r>
          </w:p>
        </w:tc>
        <w:tc>
          <w:tcPr>
            <w:tcW w:w="630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9.67</w:t>
            </w:r>
          </w:p>
        </w:tc>
        <w:tc>
          <w:tcPr>
            <w:tcW w:w="676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0.11</w:t>
            </w:r>
          </w:p>
        </w:tc>
        <w:tc>
          <w:tcPr>
            <w:tcW w:w="574" w:type="pct"/>
            <w:noWrap/>
            <w:hideMark/>
          </w:tcPr>
          <w:p w:rsidR="002072A7" w:rsidRPr="002072A7" w:rsidRDefault="002072A7" w:rsidP="002072A7">
            <w:pPr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072A7">
              <w:rPr>
                <w:rFonts w:ascii="Arial" w:hAnsi="Arial" w:cs="Arial" w:hint="eastAsia"/>
                <w:kern w:val="0"/>
                <w:sz w:val="22"/>
                <w:szCs w:val="22"/>
              </w:rPr>
              <w:t>1.33</w:t>
            </w:r>
          </w:p>
        </w:tc>
      </w:tr>
    </w:tbl>
    <w:p w:rsidR="002072A7" w:rsidRDefault="002072A7" w:rsidP="002072A7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2072A7">
        <w:rPr>
          <w:rFonts w:ascii="Arial" w:hAnsi="Arial" w:cs="Arial"/>
          <w:kern w:val="0"/>
          <w:sz w:val="22"/>
          <w:szCs w:val="22"/>
        </w:rPr>
        <w:fldChar w:fldCharType="end"/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="00E211B5">
        <w:rPr>
          <w:rFonts w:ascii="Arial" w:hAnsi="Arial" w:cs="Arial" w:hint="eastAsia"/>
          <w:kern w:val="0"/>
          <w:sz w:val="22"/>
          <w:szCs w:val="22"/>
        </w:rPr>
        <w:t>NT:</w:t>
      </w:r>
      <w:r w:rsidR="0039217A">
        <w:rPr>
          <w:rFonts w:ascii="Arial" w:hAnsi="Arial" w:cs="Arial" w:hint="eastAsia"/>
          <w:kern w:val="0"/>
          <w:sz w:val="22"/>
          <w:szCs w:val="22"/>
        </w:rPr>
        <w:t xml:space="preserve"> non-transgenic pigs</w:t>
      </w:r>
      <w:r w:rsidR="00E211B5">
        <w:rPr>
          <w:rFonts w:ascii="Arial" w:hAnsi="Arial" w:cs="Arial" w:hint="eastAsia"/>
          <w:kern w:val="0"/>
          <w:sz w:val="22"/>
          <w:szCs w:val="22"/>
        </w:rPr>
        <w:t>,</w:t>
      </w:r>
      <w:r w:rsidR="008A616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E211B5">
        <w:rPr>
          <w:rFonts w:ascii="Arial" w:hAnsi="Arial" w:cs="Arial" w:hint="eastAsia"/>
          <w:kern w:val="0"/>
          <w:sz w:val="22"/>
          <w:szCs w:val="22"/>
        </w:rPr>
        <w:t>T:</w:t>
      </w:r>
      <w:r w:rsidR="0039217A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E211B5">
        <w:rPr>
          <w:rFonts w:ascii="Arial" w:hAnsi="Arial" w:cs="Arial" w:hint="eastAsia"/>
          <w:kern w:val="0"/>
          <w:sz w:val="22"/>
          <w:szCs w:val="22"/>
        </w:rPr>
        <w:t>transgenic pigs,</w:t>
      </w:r>
      <w:r w:rsidR="008A6161">
        <w:rPr>
          <w:rFonts w:ascii="Arial" w:hAnsi="Arial" w:cs="Arial" w:hint="eastAsia"/>
          <w:kern w:val="0"/>
          <w:sz w:val="22"/>
          <w:szCs w:val="22"/>
        </w:rPr>
        <w:t xml:space="preserve"> </w:t>
      </w:r>
      <w:r w:rsidR="008A6161">
        <w:rPr>
          <w:rFonts w:ascii="Arial" w:eastAsia="微软雅黑" w:hAnsi="Arial" w:cs="Arial"/>
          <w:sz w:val="22"/>
          <w:szCs w:val="22"/>
        </w:rPr>
        <w:t>*P&lt;0.05</w:t>
      </w:r>
      <w:r w:rsidR="008A6161">
        <w:rPr>
          <w:rFonts w:ascii="Arial" w:eastAsia="微软雅黑" w:hAnsi="Arial" w:cs="Arial" w:hint="eastAsia"/>
          <w:sz w:val="22"/>
          <w:szCs w:val="22"/>
        </w:rPr>
        <w:t>,</w:t>
      </w:r>
      <w:r>
        <w:rPr>
          <w:rFonts w:ascii="Arial" w:eastAsia="微软雅黑" w:hAnsi="Arial" w:cs="Arial"/>
          <w:sz w:val="22"/>
          <w:szCs w:val="22"/>
        </w:rPr>
        <w:t xml:space="preserve"> **P&lt;0.01</w:t>
      </w:r>
      <w:r w:rsidR="00EC1CB8">
        <w:rPr>
          <w:rFonts w:ascii="Arial" w:eastAsia="微软雅黑" w:hAnsi="Arial" w:cs="Arial" w:hint="eastAsia"/>
          <w:sz w:val="22"/>
          <w:szCs w:val="22"/>
        </w:rPr>
        <w:t>,</w:t>
      </w:r>
      <w:r>
        <w:rPr>
          <w:rFonts w:ascii="Arial" w:eastAsia="微软雅黑" w:hAnsi="Arial" w:cs="Arial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hAnsi="Arial" w:cs="Arial" w:hint="eastAsia"/>
          <w:kern w:val="0"/>
          <w:sz w:val="22"/>
          <w:szCs w:val="22"/>
        </w:rPr>
        <w:t>by</w:t>
      </w:r>
      <w:r w:rsidR="005E6132" w:rsidRPr="005E6132">
        <w:rPr>
          <w:rFonts w:ascii="Arial" w:eastAsia="微软雅黑" w:hAnsi="Arial" w:cs="Arial"/>
          <w:kern w:val="0"/>
          <w:sz w:val="22"/>
          <w:szCs w:val="22"/>
        </w:rPr>
        <w:t xml:space="preserve"> </w:t>
      </w:r>
      <w:r w:rsidR="005E6132" w:rsidRPr="000919AB">
        <w:rPr>
          <w:rFonts w:ascii="Arial" w:eastAsia="微软雅黑" w:hAnsi="Arial" w:cs="Arial"/>
          <w:kern w:val="0"/>
          <w:sz w:val="22"/>
          <w:szCs w:val="22"/>
        </w:rPr>
        <w:t>Mann-Whitney</w:t>
      </w:r>
      <w:r w:rsidR="005E6132" w:rsidRPr="00F251D3">
        <w:rPr>
          <w:rFonts w:ascii="Arial" w:eastAsia="微软雅黑" w:hAnsi="Arial" w:cs="Arial"/>
          <w:sz w:val="22"/>
          <w:szCs w:val="22"/>
        </w:rPr>
        <w:t xml:space="preserve"> U test</w:t>
      </w:r>
      <w:r w:rsidR="00020EF3">
        <w:rPr>
          <w:rFonts w:ascii="Arial" w:eastAsia="微软雅黑" w:hAnsi="Arial" w:cs="Arial" w:hint="eastAsia"/>
          <w:sz w:val="22"/>
          <w:szCs w:val="22"/>
        </w:rPr>
        <w:t xml:space="preserve">, </w:t>
      </w:r>
      <w:r w:rsidR="00F251D3">
        <w:rPr>
          <w:rFonts w:ascii="Arial" w:eastAsia="微软雅黑" w:hAnsi="Arial" w:cs="Arial" w:hint="eastAsia"/>
          <w:sz w:val="22"/>
          <w:szCs w:val="22"/>
        </w:rPr>
        <w:t>s</w:t>
      </w:r>
      <w:r w:rsidR="00F251D3" w:rsidRPr="00F251D3">
        <w:rPr>
          <w:rFonts w:ascii="Arial" w:eastAsia="微软雅黑" w:hAnsi="Arial" w:cs="Arial"/>
          <w:sz w:val="22"/>
          <w:szCs w:val="22"/>
        </w:rPr>
        <w:t>ignificantly different for intes</w:t>
      </w:r>
      <w:r w:rsidR="00F251D3" w:rsidRPr="00F251D3">
        <w:rPr>
          <w:rFonts w:ascii="Arial" w:eastAsia="微软雅黑" w:hAnsi="Arial" w:cs="Arial"/>
          <w:kern w:val="0"/>
          <w:sz w:val="22"/>
          <w:szCs w:val="22"/>
        </w:rPr>
        <w:t>tinal segment and animal type</w:t>
      </w:r>
      <w:r w:rsidR="00F251D3">
        <w:rPr>
          <w:rFonts w:ascii="Arial" w:eastAsia="微软雅黑" w:hAnsi="Arial" w:cs="Arial" w:hint="eastAsia"/>
          <w:kern w:val="0"/>
          <w:sz w:val="22"/>
          <w:szCs w:val="22"/>
        </w:rPr>
        <w:t>.</w:t>
      </w:r>
    </w:p>
    <w:p w:rsidR="00FA02B1" w:rsidRDefault="00FA02B1" w:rsidP="002072A7">
      <w:pPr>
        <w:widowControl/>
      </w:pPr>
    </w:p>
    <w:p w:rsidR="002072A7" w:rsidRPr="00FA02B1" w:rsidRDefault="00FA02B1" w:rsidP="00FA02B1">
      <w:pPr>
        <w:tabs>
          <w:tab w:val="left" w:pos="8820"/>
        </w:tabs>
      </w:pPr>
      <w:r>
        <w:tab/>
      </w:r>
    </w:p>
    <w:sectPr w:rsidR="002072A7" w:rsidRPr="00FA02B1" w:rsidSect="000553C4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428" w:rsidRDefault="00794428" w:rsidP="000553C4">
      <w:pPr>
        <w:spacing w:after="0" w:line="240" w:lineRule="auto"/>
      </w:pPr>
      <w:r>
        <w:separator/>
      </w:r>
    </w:p>
  </w:endnote>
  <w:endnote w:type="continuationSeparator" w:id="0">
    <w:p w:rsidR="00794428" w:rsidRDefault="00794428" w:rsidP="00055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428" w:rsidRDefault="00794428" w:rsidP="000553C4">
      <w:pPr>
        <w:spacing w:after="0" w:line="240" w:lineRule="auto"/>
      </w:pPr>
      <w:r>
        <w:separator/>
      </w:r>
    </w:p>
  </w:footnote>
  <w:footnote w:type="continuationSeparator" w:id="0">
    <w:p w:rsidR="00794428" w:rsidRDefault="00794428" w:rsidP="000553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53C4" w:rsidRDefault="000553C4" w:rsidP="000553C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879"/>
    <w:rsid w:val="00002499"/>
    <w:rsid w:val="00003980"/>
    <w:rsid w:val="00020EF3"/>
    <w:rsid w:val="000553C4"/>
    <w:rsid w:val="00061728"/>
    <w:rsid w:val="000644AB"/>
    <w:rsid w:val="00070EC8"/>
    <w:rsid w:val="000727E6"/>
    <w:rsid w:val="0008159A"/>
    <w:rsid w:val="000C08BC"/>
    <w:rsid w:val="000D065E"/>
    <w:rsid w:val="000E4621"/>
    <w:rsid w:val="000F04F4"/>
    <w:rsid w:val="00100E34"/>
    <w:rsid w:val="00112E22"/>
    <w:rsid w:val="001211B4"/>
    <w:rsid w:val="00122D5F"/>
    <w:rsid w:val="0012336C"/>
    <w:rsid w:val="00137421"/>
    <w:rsid w:val="00157A88"/>
    <w:rsid w:val="00165328"/>
    <w:rsid w:val="0016574E"/>
    <w:rsid w:val="00167737"/>
    <w:rsid w:val="001679A1"/>
    <w:rsid w:val="001B1CAF"/>
    <w:rsid w:val="001B5790"/>
    <w:rsid w:val="002072A7"/>
    <w:rsid w:val="00215BFA"/>
    <w:rsid w:val="0022424B"/>
    <w:rsid w:val="0022664F"/>
    <w:rsid w:val="0024797A"/>
    <w:rsid w:val="00250BCB"/>
    <w:rsid w:val="00272461"/>
    <w:rsid w:val="0029161E"/>
    <w:rsid w:val="002D46BA"/>
    <w:rsid w:val="00337879"/>
    <w:rsid w:val="00337B2F"/>
    <w:rsid w:val="00342F36"/>
    <w:rsid w:val="00370072"/>
    <w:rsid w:val="003763C0"/>
    <w:rsid w:val="00377B2D"/>
    <w:rsid w:val="00385E81"/>
    <w:rsid w:val="00390876"/>
    <w:rsid w:val="0039217A"/>
    <w:rsid w:val="00394570"/>
    <w:rsid w:val="004065C3"/>
    <w:rsid w:val="004135CC"/>
    <w:rsid w:val="00447C5B"/>
    <w:rsid w:val="00451BAA"/>
    <w:rsid w:val="004618B3"/>
    <w:rsid w:val="004777B5"/>
    <w:rsid w:val="0048063A"/>
    <w:rsid w:val="00481B00"/>
    <w:rsid w:val="004923D0"/>
    <w:rsid w:val="004A28D7"/>
    <w:rsid w:val="004C6312"/>
    <w:rsid w:val="004D0368"/>
    <w:rsid w:val="004D5340"/>
    <w:rsid w:val="004E2990"/>
    <w:rsid w:val="004E5020"/>
    <w:rsid w:val="004E5A4D"/>
    <w:rsid w:val="00520752"/>
    <w:rsid w:val="00586EDA"/>
    <w:rsid w:val="005B4032"/>
    <w:rsid w:val="005E5BF1"/>
    <w:rsid w:val="005E6132"/>
    <w:rsid w:val="00617440"/>
    <w:rsid w:val="006258B7"/>
    <w:rsid w:val="00635162"/>
    <w:rsid w:val="00673FBE"/>
    <w:rsid w:val="00674E3B"/>
    <w:rsid w:val="00696995"/>
    <w:rsid w:val="006B2675"/>
    <w:rsid w:val="006B522F"/>
    <w:rsid w:val="007063E6"/>
    <w:rsid w:val="007157B5"/>
    <w:rsid w:val="0077200A"/>
    <w:rsid w:val="007917B8"/>
    <w:rsid w:val="00791A95"/>
    <w:rsid w:val="00794428"/>
    <w:rsid w:val="007B1911"/>
    <w:rsid w:val="007C21B0"/>
    <w:rsid w:val="007C3FCA"/>
    <w:rsid w:val="007D56AB"/>
    <w:rsid w:val="007E7F72"/>
    <w:rsid w:val="007F398F"/>
    <w:rsid w:val="00801327"/>
    <w:rsid w:val="0081022D"/>
    <w:rsid w:val="00817316"/>
    <w:rsid w:val="00831FDC"/>
    <w:rsid w:val="00842526"/>
    <w:rsid w:val="008678E9"/>
    <w:rsid w:val="00870433"/>
    <w:rsid w:val="00883584"/>
    <w:rsid w:val="00884CEC"/>
    <w:rsid w:val="008A6161"/>
    <w:rsid w:val="008C6FF8"/>
    <w:rsid w:val="008D6D74"/>
    <w:rsid w:val="0093133E"/>
    <w:rsid w:val="00934425"/>
    <w:rsid w:val="009559B9"/>
    <w:rsid w:val="00957049"/>
    <w:rsid w:val="00967B3F"/>
    <w:rsid w:val="009C4EF3"/>
    <w:rsid w:val="009D3F35"/>
    <w:rsid w:val="009D6E09"/>
    <w:rsid w:val="009E354B"/>
    <w:rsid w:val="00A30507"/>
    <w:rsid w:val="00A320B7"/>
    <w:rsid w:val="00A51022"/>
    <w:rsid w:val="00A51B80"/>
    <w:rsid w:val="00A83FBD"/>
    <w:rsid w:val="00AB137B"/>
    <w:rsid w:val="00AB566D"/>
    <w:rsid w:val="00AC1DF1"/>
    <w:rsid w:val="00AC6A01"/>
    <w:rsid w:val="00AD3727"/>
    <w:rsid w:val="00AE7894"/>
    <w:rsid w:val="00B05E05"/>
    <w:rsid w:val="00B85162"/>
    <w:rsid w:val="00B86D4D"/>
    <w:rsid w:val="00BB3108"/>
    <w:rsid w:val="00BC28C9"/>
    <w:rsid w:val="00BE2E5F"/>
    <w:rsid w:val="00BE58A3"/>
    <w:rsid w:val="00BF16E7"/>
    <w:rsid w:val="00BF277D"/>
    <w:rsid w:val="00C1278E"/>
    <w:rsid w:val="00C21DA0"/>
    <w:rsid w:val="00C31F80"/>
    <w:rsid w:val="00C36779"/>
    <w:rsid w:val="00C518C2"/>
    <w:rsid w:val="00C6090A"/>
    <w:rsid w:val="00C93AB4"/>
    <w:rsid w:val="00C97A67"/>
    <w:rsid w:val="00CB0860"/>
    <w:rsid w:val="00CF6042"/>
    <w:rsid w:val="00D055A2"/>
    <w:rsid w:val="00D10009"/>
    <w:rsid w:val="00D1514D"/>
    <w:rsid w:val="00D31689"/>
    <w:rsid w:val="00D42825"/>
    <w:rsid w:val="00D450FA"/>
    <w:rsid w:val="00D50539"/>
    <w:rsid w:val="00D536A1"/>
    <w:rsid w:val="00D91507"/>
    <w:rsid w:val="00DA39AE"/>
    <w:rsid w:val="00DD359A"/>
    <w:rsid w:val="00E03CD6"/>
    <w:rsid w:val="00E11BFF"/>
    <w:rsid w:val="00E166A9"/>
    <w:rsid w:val="00E211B5"/>
    <w:rsid w:val="00E22A42"/>
    <w:rsid w:val="00E33C78"/>
    <w:rsid w:val="00E54668"/>
    <w:rsid w:val="00E60E09"/>
    <w:rsid w:val="00E73ABB"/>
    <w:rsid w:val="00E764CC"/>
    <w:rsid w:val="00E77314"/>
    <w:rsid w:val="00E85A00"/>
    <w:rsid w:val="00E90C53"/>
    <w:rsid w:val="00EC1CB8"/>
    <w:rsid w:val="00EC1FC3"/>
    <w:rsid w:val="00ED344E"/>
    <w:rsid w:val="00ED42B1"/>
    <w:rsid w:val="00EF4139"/>
    <w:rsid w:val="00F2054A"/>
    <w:rsid w:val="00F251D3"/>
    <w:rsid w:val="00F31699"/>
    <w:rsid w:val="00F348C5"/>
    <w:rsid w:val="00F5374F"/>
    <w:rsid w:val="00F9291A"/>
    <w:rsid w:val="00FA02B1"/>
    <w:rsid w:val="00FD50BF"/>
    <w:rsid w:val="00FE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553C4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5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3C4"/>
    <w:rPr>
      <w:kern w:val="2"/>
      <w:sz w:val="18"/>
      <w:szCs w:val="18"/>
    </w:rPr>
  </w:style>
  <w:style w:type="paragraph" w:styleId="a4">
    <w:name w:val="footer"/>
    <w:basedOn w:val="a"/>
    <w:link w:val="Char0"/>
    <w:rsid w:val="000553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3C4"/>
    <w:rPr>
      <w:kern w:val="2"/>
      <w:sz w:val="18"/>
      <w:szCs w:val="18"/>
    </w:rPr>
  </w:style>
  <w:style w:type="table" w:styleId="a5">
    <w:name w:val="Table Grid"/>
    <w:basedOn w:val="a1"/>
    <w:rsid w:val="00207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553C4"/>
    <w:pPr>
      <w:widowControl w:val="0"/>
      <w:spacing w:after="160" w:line="259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5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53C4"/>
    <w:rPr>
      <w:kern w:val="2"/>
      <w:sz w:val="18"/>
      <w:szCs w:val="18"/>
    </w:rPr>
  </w:style>
  <w:style w:type="paragraph" w:styleId="a4">
    <w:name w:val="footer"/>
    <w:basedOn w:val="a"/>
    <w:link w:val="Char0"/>
    <w:rsid w:val="000553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553C4"/>
    <w:rPr>
      <w:kern w:val="2"/>
      <w:sz w:val="18"/>
      <w:szCs w:val="18"/>
    </w:rPr>
  </w:style>
  <w:style w:type="table" w:styleId="a5">
    <w:name w:val="Table Grid"/>
    <w:basedOn w:val="a1"/>
    <w:rsid w:val="00207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0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4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庆庆</cp:lastModifiedBy>
  <cp:revision>17</cp:revision>
  <dcterms:created xsi:type="dcterms:W3CDTF">2015-06-14T15:39:00Z</dcterms:created>
  <dcterms:modified xsi:type="dcterms:W3CDTF">2016-02-27T09:24:00Z</dcterms:modified>
</cp:coreProperties>
</file>